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32"/>
          <w:szCs w:val="18"/>
        </w:rPr>
      </w:pPr>
      <w:r>
        <w:rPr>
          <w:rFonts w:cs="Arial" w:ascii="Arial" w:hAnsi="Arial"/>
          <w:b/>
          <w:bCs/>
          <w:sz w:val="32"/>
          <w:szCs w:val="18"/>
        </w:rPr>
        <w:t>Table 1 (supplementary)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Cs w:val="18"/>
        </w:rPr>
      </w:pPr>
      <w:r>
        <w:rPr>
          <w:rFonts w:cs="Arial" w:ascii="Arial" w:hAnsi="Arial"/>
          <w:b/>
          <w:bCs/>
          <w:szCs w:val="18"/>
        </w:rPr>
        <w:t>Predictors for care seeking among respondents with self reported GUD in the general population in Zambia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917"/>
        <w:gridCol w:w="928"/>
        <w:gridCol w:w="1051"/>
        <w:gridCol w:w="1666"/>
        <w:gridCol w:w="1557"/>
      </w:tblGrid>
      <w:tr>
        <w:trPr/>
        <w:tc>
          <w:tcPr>
            <w:tcW w:w="31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 (years) (398)</w:t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I</w:t>
            </w:r>
          </w:p>
        </w:tc>
        <w:tc>
          <w:tcPr>
            <w:tcW w:w="15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-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.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 – 5.0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3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-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 – 2.6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-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 – 1.5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-3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 – 3.4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-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ex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7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 – 1.9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sidence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2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ba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 – 1.9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ural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Education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 educa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 – 3.2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econdary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 – 4.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Marital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3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ver marrie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rried / Cohabiting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 – 1.9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dowed /Separated / Divorce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,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 – 1.16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Wealth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53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orest / Poor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ddl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 – 2.2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cher / Riches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 – 2.2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Insurance cover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 – 1.3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.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ef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Working (39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7 – 2.0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ef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 – 1.5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cent sexual activity (38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tive last 4 week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6 – 2.2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t active last 4 week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Used condom last sex (36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3 – 1.48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ef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 – 3.0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ge first sex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 years or les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 – 3.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-19 year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8 – 3.75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 year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.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Life-time sex partners (39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8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-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3 -2.30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-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.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 – 3.47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5.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 – 7.0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yphilis test result (10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ga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si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 – 11.6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HIV test result (34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1</w:t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ga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.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si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 – 2.1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1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GUD-Gental Ulcer Diseas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0:28:00Z</dcterms:created>
  <dc:creator>lcabrera</dc:creator>
  <dc:description/>
  <cp:keywords/>
  <dc:language>en-US</dc:language>
  <cp:lastModifiedBy>lcabrera</cp:lastModifiedBy>
  <dcterms:modified xsi:type="dcterms:W3CDTF">2012-05-22T00:29:00Z</dcterms:modified>
  <cp:revision>1</cp:revision>
  <dc:subject/>
  <dc:title/>
</cp:coreProperties>
</file>